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4EA7C" w14:textId="2106437E" w:rsidR="002064CB" w:rsidRPr="00273960" w:rsidRDefault="00E540E7" w:rsidP="00F038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3960">
        <w:rPr>
          <w:rFonts w:ascii="Times New Roman" w:hAnsi="Times New Roman" w:cs="Times New Roman"/>
          <w:sz w:val="24"/>
          <w:szCs w:val="24"/>
          <w:lang w:val="en-GB"/>
        </w:rPr>
        <w:t>Additional tabl</w:t>
      </w:r>
      <w:r w:rsidR="00B102BA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e 1. </w:t>
      </w:r>
      <w:r w:rsidR="00BC4262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Words </w:t>
      </w:r>
      <w:r w:rsidR="00DE082E" w:rsidRPr="00273960">
        <w:rPr>
          <w:rFonts w:ascii="Times New Roman" w:hAnsi="Times New Roman" w:cs="Times New Roman"/>
          <w:sz w:val="24"/>
          <w:szCs w:val="24"/>
          <w:lang w:val="en-GB"/>
        </w:rPr>
        <w:t>employed</w:t>
      </w:r>
      <w:r w:rsidR="00BC4262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="00DB4BEE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find </w:t>
      </w:r>
      <w:r w:rsidR="00EE6193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16S rRNA gene </w:t>
      </w:r>
      <w:r w:rsidR="0032396A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primers used for </w:t>
      </w:r>
      <w:r w:rsidR="00DB4BEE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detecting </w:t>
      </w:r>
      <w:r w:rsidR="00F0386E" w:rsidRPr="00273960">
        <w:rPr>
          <w:rFonts w:ascii="Times New Roman" w:hAnsi="Times New Roman" w:cs="Times New Roman"/>
          <w:sz w:val="24"/>
          <w:szCs w:val="24"/>
          <w:lang w:val="en-GB"/>
        </w:rPr>
        <w:t>oral bacteria before sequencing</w:t>
      </w:r>
      <w:r w:rsidR="00B102BA" w:rsidRPr="00273960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Hlk59550247"/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223"/>
        <w:gridCol w:w="2283"/>
        <w:gridCol w:w="2255"/>
        <w:gridCol w:w="2311"/>
      </w:tblGrid>
      <w:tr w:rsidR="00592D44" w:rsidRPr="00273960" w14:paraId="0D24D1D4" w14:textId="77777777" w:rsidTr="00F0386E">
        <w:tc>
          <w:tcPr>
            <w:tcW w:w="2223" w:type="dxa"/>
            <w:shd w:val="clear" w:color="auto" w:fill="D0CECE" w:themeFill="background2" w:themeFillShade="E6"/>
            <w:vAlign w:val="bottom"/>
          </w:tcPr>
          <w:p w14:paraId="43FA313C" w14:textId="52AC9507" w:rsidR="00592D44" w:rsidRPr="00273960" w:rsidRDefault="00592D44" w:rsidP="00F0386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1</w:t>
            </w:r>
          </w:p>
        </w:tc>
        <w:tc>
          <w:tcPr>
            <w:tcW w:w="2283" w:type="dxa"/>
            <w:shd w:val="clear" w:color="auto" w:fill="D0CECE" w:themeFill="background2" w:themeFillShade="E6"/>
            <w:vAlign w:val="bottom"/>
          </w:tcPr>
          <w:p w14:paraId="703FA755" w14:textId="711DD966" w:rsidR="00592D44" w:rsidRPr="00273960" w:rsidRDefault="00592D44" w:rsidP="00F0386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2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55034E3B" w14:textId="3813D163" w:rsidR="00592D44" w:rsidRPr="00273960" w:rsidRDefault="00592D44" w:rsidP="00F0386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3</w:t>
            </w:r>
          </w:p>
        </w:tc>
        <w:tc>
          <w:tcPr>
            <w:tcW w:w="2311" w:type="dxa"/>
            <w:shd w:val="clear" w:color="auto" w:fill="D0CECE" w:themeFill="background2" w:themeFillShade="E6"/>
            <w:vAlign w:val="bottom"/>
          </w:tcPr>
          <w:p w14:paraId="7ADD0C11" w14:textId="0CD6E243" w:rsidR="00592D44" w:rsidRPr="00273960" w:rsidRDefault="00592D44" w:rsidP="00F0386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4</w:t>
            </w:r>
          </w:p>
        </w:tc>
      </w:tr>
      <w:tr w:rsidR="00592D44" w:rsidRPr="00273960" w14:paraId="232156B5" w14:textId="77777777" w:rsidTr="00F0386E">
        <w:tc>
          <w:tcPr>
            <w:tcW w:w="2223" w:type="dxa"/>
            <w:vAlign w:val="bottom"/>
          </w:tcPr>
          <w:p w14:paraId="589269FC" w14:textId="4062316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2283" w:type="dxa"/>
            <w:vAlign w:val="bottom"/>
          </w:tcPr>
          <w:p w14:paraId="03F8DCB1" w14:textId="212A211B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icrobiome</w:t>
            </w:r>
          </w:p>
        </w:tc>
        <w:tc>
          <w:tcPr>
            <w:tcW w:w="0" w:type="auto"/>
            <w:vAlign w:val="bottom"/>
          </w:tcPr>
          <w:p w14:paraId="7D37143D" w14:textId="6B548B1E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equencing</w:t>
            </w:r>
          </w:p>
        </w:tc>
        <w:tc>
          <w:tcPr>
            <w:tcW w:w="2311" w:type="dxa"/>
            <w:vAlign w:val="bottom"/>
          </w:tcPr>
          <w:p w14:paraId="4510733A" w14:textId="2AB2E3A8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region</w:t>
            </w:r>
          </w:p>
        </w:tc>
      </w:tr>
      <w:tr w:rsidR="00592D44" w:rsidRPr="00273960" w14:paraId="25049B5B" w14:textId="77777777" w:rsidTr="00F0386E">
        <w:tc>
          <w:tcPr>
            <w:tcW w:w="2223" w:type="dxa"/>
            <w:vAlign w:val="bottom"/>
          </w:tcPr>
          <w:p w14:paraId="78AD7912" w14:textId="0101476B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outh</w:t>
            </w:r>
          </w:p>
        </w:tc>
        <w:tc>
          <w:tcPr>
            <w:tcW w:w="2283" w:type="dxa"/>
            <w:vAlign w:val="bottom"/>
          </w:tcPr>
          <w:p w14:paraId="320A9B9B" w14:textId="6844D6CF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icrobiota</w:t>
            </w:r>
          </w:p>
        </w:tc>
        <w:tc>
          <w:tcPr>
            <w:tcW w:w="0" w:type="auto"/>
            <w:vAlign w:val="bottom"/>
          </w:tcPr>
          <w:p w14:paraId="5C004AB8" w14:textId="2569FB08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sanger sequencing"</w:t>
            </w:r>
          </w:p>
        </w:tc>
        <w:tc>
          <w:tcPr>
            <w:tcW w:w="2311" w:type="dxa"/>
            <w:vAlign w:val="bottom"/>
          </w:tcPr>
          <w:p w14:paraId="123F64A4" w14:textId="2BD46A2A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hypervariable region"</w:t>
            </w:r>
          </w:p>
        </w:tc>
      </w:tr>
      <w:tr w:rsidR="00592D44" w:rsidRPr="00273960" w14:paraId="1EF78C6A" w14:textId="77777777" w:rsidTr="00F0386E">
        <w:tc>
          <w:tcPr>
            <w:tcW w:w="2223" w:type="dxa"/>
            <w:vAlign w:val="bottom"/>
          </w:tcPr>
          <w:p w14:paraId="179AD498" w14:textId="291D95A9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aries</w:t>
            </w:r>
          </w:p>
        </w:tc>
        <w:tc>
          <w:tcPr>
            <w:tcW w:w="2283" w:type="dxa"/>
            <w:vAlign w:val="bottom"/>
          </w:tcPr>
          <w:p w14:paraId="29DA8D3B" w14:textId="33F1A069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bacteria</w:t>
            </w:r>
          </w:p>
        </w:tc>
        <w:tc>
          <w:tcPr>
            <w:tcW w:w="0" w:type="auto"/>
            <w:vAlign w:val="bottom"/>
          </w:tcPr>
          <w:p w14:paraId="4068EB3F" w14:textId="6DD02291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454 sequencing"</w:t>
            </w:r>
          </w:p>
        </w:tc>
        <w:tc>
          <w:tcPr>
            <w:tcW w:w="2311" w:type="dxa"/>
            <w:vAlign w:val="bottom"/>
          </w:tcPr>
          <w:p w14:paraId="1415AF6C" w14:textId="0EF9A7B3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16S</w:t>
            </w:r>
          </w:p>
        </w:tc>
      </w:tr>
      <w:tr w:rsidR="00592D44" w:rsidRPr="00273960" w14:paraId="0C9C32CC" w14:textId="77777777" w:rsidTr="00F0386E">
        <w:tc>
          <w:tcPr>
            <w:tcW w:w="2223" w:type="dxa"/>
            <w:vAlign w:val="bottom"/>
          </w:tcPr>
          <w:p w14:paraId="2BA2C726" w14:textId="6F033A4D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periodontal disease*"</w:t>
            </w:r>
          </w:p>
        </w:tc>
        <w:tc>
          <w:tcPr>
            <w:tcW w:w="2283" w:type="dxa"/>
            <w:vAlign w:val="bottom"/>
          </w:tcPr>
          <w:p w14:paraId="1EBED5E6" w14:textId="57A3B47C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icrobe</w:t>
            </w:r>
          </w:p>
        </w:tc>
        <w:tc>
          <w:tcPr>
            <w:tcW w:w="0" w:type="auto"/>
            <w:vAlign w:val="bottom"/>
          </w:tcPr>
          <w:p w14:paraId="1A208AE9" w14:textId="64CB0B83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454 pyrosequencing"</w:t>
            </w:r>
          </w:p>
        </w:tc>
        <w:tc>
          <w:tcPr>
            <w:tcW w:w="2311" w:type="dxa"/>
            <w:vAlign w:val="bottom"/>
          </w:tcPr>
          <w:p w14:paraId="6D7DC284" w14:textId="2B9688B6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2BCE1D4B" w14:textId="77777777" w:rsidTr="00F0386E">
        <w:tc>
          <w:tcPr>
            <w:tcW w:w="2223" w:type="dxa"/>
            <w:vAlign w:val="bottom"/>
          </w:tcPr>
          <w:p w14:paraId="7D2B8ED2" w14:textId="120E2339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periodontitis</w:t>
            </w:r>
          </w:p>
        </w:tc>
        <w:tc>
          <w:tcPr>
            <w:tcW w:w="2283" w:type="dxa"/>
            <w:vAlign w:val="bottom"/>
          </w:tcPr>
          <w:p w14:paraId="0B130E32" w14:textId="3E4FD8CE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 xml:space="preserve">"bacterial </w:t>
            </w:r>
            <w:proofErr w:type="spellStart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ommunit</w:t>
            </w:r>
            <w:proofErr w:type="spellEnd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*"</w:t>
            </w:r>
          </w:p>
        </w:tc>
        <w:tc>
          <w:tcPr>
            <w:tcW w:w="0" w:type="auto"/>
            <w:vAlign w:val="bottom"/>
          </w:tcPr>
          <w:p w14:paraId="75144A09" w14:textId="5C857DB9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Illumina</w:t>
            </w:r>
          </w:p>
        </w:tc>
        <w:tc>
          <w:tcPr>
            <w:tcW w:w="2311" w:type="dxa"/>
            <w:vAlign w:val="bottom"/>
          </w:tcPr>
          <w:p w14:paraId="26692C1D" w14:textId="49078410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3A503D4E" w14:textId="77777777" w:rsidTr="00F0386E">
        <w:tc>
          <w:tcPr>
            <w:tcW w:w="2223" w:type="dxa"/>
            <w:vAlign w:val="bottom"/>
          </w:tcPr>
          <w:p w14:paraId="3F77CD36" w14:textId="67827B40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gingivitis</w:t>
            </w:r>
          </w:p>
        </w:tc>
        <w:tc>
          <w:tcPr>
            <w:tcW w:w="2283" w:type="dxa"/>
            <w:vAlign w:val="bottom"/>
          </w:tcPr>
          <w:p w14:paraId="72086C8D" w14:textId="183D35EC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 xml:space="preserve">"microbial </w:t>
            </w:r>
            <w:proofErr w:type="spellStart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ommunit</w:t>
            </w:r>
            <w:proofErr w:type="spellEnd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*"</w:t>
            </w:r>
          </w:p>
        </w:tc>
        <w:tc>
          <w:tcPr>
            <w:tcW w:w="0" w:type="auto"/>
            <w:vAlign w:val="bottom"/>
          </w:tcPr>
          <w:p w14:paraId="4839588E" w14:textId="083519F2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ion torrent"</w:t>
            </w:r>
          </w:p>
        </w:tc>
        <w:tc>
          <w:tcPr>
            <w:tcW w:w="2311" w:type="dxa"/>
          </w:tcPr>
          <w:p w14:paraId="5B0718D3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39CC67A5" w14:textId="77777777" w:rsidTr="00F0386E">
        <w:tc>
          <w:tcPr>
            <w:tcW w:w="2223" w:type="dxa"/>
            <w:vAlign w:val="bottom"/>
          </w:tcPr>
          <w:p w14:paraId="0D2812A8" w14:textId="13BF3AFE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oral cancer</w:t>
            </w:r>
          </w:p>
        </w:tc>
        <w:tc>
          <w:tcPr>
            <w:tcW w:w="2283" w:type="dxa"/>
            <w:vAlign w:val="bottom"/>
          </w:tcPr>
          <w:p w14:paraId="55607EF6" w14:textId="7F4A65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bacterial structure"</w:t>
            </w:r>
          </w:p>
        </w:tc>
        <w:tc>
          <w:tcPr>
            <w:tcW w:w="0" w:type="auto"/>
            <w:vAlign w:val="bottom"/>
          </w:tcPr>
          <w:p w14:paraId="71F38B97" w14:textId="32B29E9F" w:rsidR="00592D44" w:rsidRPr="00273960" w:rsidRDefault="00F0386E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="00592D44" w:rsidRPr="00273960">
              <w:rPr>
                <w:rFonts w:ascii="Times New Roman" w:hAnsi="Times New Roman" w:cs="Times New Roman"/>
                <w:color w:val="000000"/>
                <w:lang w:val="en-GB"/>
              </w:rPr>
              <w:t>ac</w:t>
            </w: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B</w:t>
            </w:r>
            <w:r w:rsidR="00592D44" w:rsidRPr="00273960">
              <w:rPr>
                <w:rFonts w:ascii="Times New Roman" w:hAnsi="Times New Roman" w:cs="Times New Roman"/>
                <w:color w:val="000000"/>
                <w:lang w:val="en-GB"/>
              </w:rPr>
              <w:t>io</w:t>
            </w:r>
          </w:p>
        </w:tc>
        <w:tc>
          <w:tcPr>
            <w:tcW w:w="2311" w:type="dxa"/>
          </w:tcPr>
          <w:p w14:paraId="273F1319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67F6E108" w14:textId="77777777" w:rsidTr="00F0386E">
        <w:tc>
          <w:tcPr>
            <w:tcW w:w="2223" w:type="dxa"/>
            <w:vAlign w:val="bottom"/>
          </w:tcPr>
          <w:p w14:paraId="38E16EB2" w14:textId="2A46D59A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upragingival</w:t>
            </w:r>
          </w:p>
        </w:tc>
        <w:tc>
          <w:tcPr>
            <w:tcW w:w="2283" w:type="dxa"/>
            <w:vAlign w:val="bottom"/>
          </w:tcPr>
          <w:p w14:paraId="3B606474" w14:textId="6423720D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microbial structure"</w:t>
            </w:r>
          </w:p>
        </w:tc>
        <w:tc>
          <w:tcPr>
            <w:tcW w:w="0" w:type="auto"/>
            <w:vAlign w:val="bottom"/>
          </w:tcPr>
          <w:p w14:paraId="7BFA7C0C" w14:textId="130C63C9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</w:tcPr>
          <w:p w14:paraId="5375C441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7AAE953B" w14:textId="77777777" w:rsidTr="00F0386E">
        <w:tc>
          <w:tcPr>
            <w:tcW w:w="2223" w:type="dxa"/>
            <w:vAlign w:val="bottom"/>
          </w:tcPr>
          <w:p w14:paraId="0A22C474" w14:textId="7A7D38AD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ubgingival</w:t>
            </w:r>
          </w:p>
        </w:tc>
        <w:tc>
          <w:tcPr>
            <w:tcW w:w="2283" w:type="dxa"/>
            <w:vAlign w:val="bottom"/>
          </w:tcPr>
          <w:p w14:paraId="72D7530E" w14:textId="3EDB453F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bacterial ecology"</w:t>
            </w:r>
          </w:p>
        </w:tc>
        <w:tc>
          <w:tcPr>
            <w:tcW w:w="0" w:type="auto"/>
            <w:vAlign w:val="bottom"/>
          </w:tcPr>
          <w:p w14:paraId="499A33C6" w14:textId="5D5CE30B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</w:tcPr>
          <w:p w14:paraId="3BC11E27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5780DCFC" w14:textId="77777777" w:rsidTr="00F0386E">
        <w:tc>
          <w:tcPr>
            <w:tcW w:w="2223" w:type="dxa"/>
            <w:vAlign w:val="bottom"/>
          </w:tcPr>
          <w:p w14:paraId="0880CB86" w14:textId="30F44CD8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aliva</w:t>
            </w:r>
          </w:p>
        </w:tc>
        <w:tc>
          <w:tcPr>
            <w:tcW w:w="2283" w:type="dxa"/>
            <w:vAlign w:val="bottom"/>
          </w:tcPr>
          <w:p w14:paraId="500C9218" w14:textId="7CFC6AA2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microbial ecology"</w:t>
            </w:r>
          </w:p>
        </w:tc>
        <w:tc>
          <w:tcPr>
            <w:tcW w:w="0" w:type="auto"/>
            <w:vAlign w:val="bottom"/>
          </w:tcPr>
          <w:p w14:paraId="0D4D8853" w14:textId="4F7F12B5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</w:tcPr>
          <w:p w14:paraId="72739750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5693AE55" w14:textId="77777777" w:rsidTr="00F0386E">
        <w:tc>
          <w:tcPr>
            <w:tcW w:w="2223" w:type="dxa"/>
            <w:vAlign w:val="bottom"/>
          </w:tcPr>
          <w:p w14:paraId="1F1D21AD" w14:textId="2734C805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tongue</w:t>
            </w:r>
          </w:p>
        </w:tc>
        <w:tc>
          <w:tcPr>
            <w:tcW w:w="2283" w:type="dxa"/>
            <w:vAlign w:val="bottom"/>
          </w:tcPr>
          <w:p w14:paraId="3BA1A052" w14:textId="31D634AD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29045A7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</w:tcPr>
          <w:p w14:paraId="33CCE5AB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3C99507F" w14:textId="77777777" w:rsidTr="00F0386E">
        <w:tc>
          <w:tcPr>
            <w:tcW w:w="2223" w:type="dxa"/>
            <w:vAlign w:val="bottom"/>
          </w:tcPr>
          <w:p w14:paraId="35587952" w14:textId="2EEA4195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heek</w:t>
            </w:r>
          </w:p>
        </w:tc>
        <w:tc>
          <w:tcPr>
            <w:tcW w:w="2283" w:type="dxa"/>
            <w:vAlign w:val="bottom"/>
          </w:tcPr>
          <w:p w14:paraId="1E3301A1" w14:textId="01AFA3B9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5D231DD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</w:tcPr>
          <w:p w14:paraId="0BCFC3DB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3D8F9BEF" w14:textId="77777777" w:rsidTr="00F0386E">
        <w:tc>
          <w:tcPr>
            <w:tcW w:w="2223" w:type="dxa"/>
            <w:vAlign w:val="bottom"/>
          </w:tcPr>
          <w:p w14:paraId="608685BE" w14:textId="5CD0D79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bu</w:t>
            </w:r>
            <w:r w:rsidR="00F0386E" w:rsidRPr="00273960"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al mucosa"</w:t>
            </w:r>
          </w:p>
        </w:tc>
        <w:tc>
          <w:tcPr>
            <w:tcW w:w="2283" w:type="dxa"/>
            <w:vAlign w:val="bottom"/>
          </w:tcPr>
          <w:p w14:paraId="23C5BD57" w14:textId="4A289FA3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3FD7AFC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</w:tcPr>
          <w:p w14:paraId="5E640138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2D44" w:rsidRPr="00273960" w14:paraId="73DCD6BF" w14:textId="77777777" w:rsidTr="00F0386E">
        <w:tc>
          <w:tcPr>
            <w:tcW w:w="2223" w:type="dxa"/>
            <w:vAlign w:val="bottom"/>
          </w:tcPr>
          <w:p w14:paraId="0E35C0A9" w14:textId="744CB7E3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oral mucosa"</w:t>
            </w:r>
          </w:p>
        </w:tc>
        <w:tc>
          <w:tcPr>
            <w:tcW w:w="2283" w:type="dxa"/>
            <w:vAlign w:val="bottom"/>
          </w:tcPr>
          <w:p w14:paraId="3F2CC140" w14:textId="1381093C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2FE9462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1" w:type="dxa"/>
          </w:tcPr>
          <w:p w14:paraId="6B8F4F29" w14:textId="77777777" w:rsidR="00592D44" w:rsidRPr="00273960" w:rsidRDefault="00592D44" w:rsidP="00592D4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FA0D1B8" w14:textId="5A901B2E" w:rsidR="0045281F" w:rsidRPr="00273960" w:rsidRDefault="00CB4871" w:rsidP="0034290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Each </w:t>
      </w:r>
      <w:r w:rsidR="004225FB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search included 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>one word from each</w:t>
      </w:r>
      <w:r w:rsidR="00FB723A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of the four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field</w:t>
      </w:r>
      <w:r w:rsidR="00FB723A" w:rsidRPr="00273960">
        <w:rPr>
          <w:rFonts w:ascii="Times New Roman" w:hAnsi="Times New Roman" w:cs="Times New Roman"/>
          <w:sz w:val="20"/>
          <w:szCs w:val="20"/>
          <w:lang w:val="en-GB"/>
        </w:rPr>
        <w:t>s. Field one contains 14 words related to the oral cavity</w:t>
      </w:r>
      <w:r w:rsidR="001963A0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and its diseases, field two is constituted by 10 terms </w:t>
      </w:r>
      <w:r w:rsidR="00DB472C" w:rsidRPr="00273960">
        <w:rPr>
          <w:rFonts w:ascii="Times New Roman" w:hAnsi="Times New Roman" w:cs="Times New Roman"/>
          <w:sz w:val="20"/>
          <w:szCs w:val="20"/>
          <w:lang w:val="en-GB"/>
        </w:rPr>
        <w:t>associ</w:t>
      </w:r>
      <w:r w:rsidR="001963A0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ated </w:t>
      </w:r>
      <w:r w:rsidR="00865F96" w:rsidRPr="00273960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1963A0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the microbiome and the bacterial diversity, field three </w:t>
      </w:r>
      <w:r w:rsidR="00DB472C" w:rsidRPr="00273960">
        <w:rPr>
          <w:rFonts w:ascii="Times New Roman" w:hAnsi="Times New Roman" w:cs="Times New Roman"/>
          <w:sz w:val="20"/>
          <w:szCs w:val="20"/>
          <w:lang w:val="en-GB"/>
        </w:rPr>
        <w:t>has seven words related</w:t>
      </w:r>
      <w:r w:rsidR="008E60EF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to several types of sequencing platforms and, finally, field four contains three terms </w:t>
      </w:r>
      <w:r w:rsidR="00DF0219" w:rsidRPr="00273960">
        <w:rPr>
          <w:rFonts w:ascii="Times New Roman" w:hAnsi="Times New Roman" w:cs="Times New Roman"/>
          <w:sz w:val="20"/>
          <w:szCs w:val="20"/>
          <w:lang w:val="en-GB"/>
        </w:rPr>
        <w:t>associated with the 16S rRNA gene. All possible combinations between fields were performed</w:t>
      </w:r>
      <w:r w:rsidR="00F7180F" w:rsidRPr="00273960">
        <w:rPr>
          <w:rFonts w:ascii="Times New Roman" w:hAnsi="Times New Roman" w:cs="Times New Roman"/>
          <w:sz w:val="20"/>
          <w:szCs w:val="20"/>
          <w:lang w:val="en-GB"/>
        </w:rPr>
        <w:t>, making a total of 29</w:t>
      </w:r>
      <w:r w:rsidR="00E2466E" w:rsidRPr="00273960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F7180F" w:rsidRPr="00273960">
        <w:rPr>
          <w:rFonts w:ascii="Times New Roman" w:hAnsi="Times New Roman" w:cs="Times New Roman"/>
          <w:sz w:val="20"/>
          <w:szCs w:val="20"/>
          <w:lang w:val="en-GB"/>
        </w:rPr>
        <w:t>0 automated searches</w:t>
      </w:r>
      <w:r w:rsidR="00F7180F" w:rsidRPr="0027396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5281F" w:rsidRPr="00273960">
        <w:rPr>
          <w:lang w:val="en-GB"/>
        </w:rPr>
        <w:br w:type="page"/>
      </w:r>
    </w:p>
    <w:p w14:paraId="5F681365" w14:textId="60EAFE2D" w:rsidR="0045281F" w:rsidRPr="00273960" w:rsidRDefault="00E540E7" w:rsidP="004E67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3960">
        <w:rPr>
          <w:rFonts w:ascii="Times New Roman" w:hAnsi="Times New Roman" w:cs="Times New Roman"/>
          <w:sz w:val="24"/>
          <w:szCs w:val="24"/>
          <w:lang w:val="en-GB"/>
        </w:rPr>
        <w:lastRenderedPageBreak/>
        <w:t>Additional</w:t>
      </w:r>
      <w:r w:rsidR="00647FD7" w:rsidRPr="00273960">
        <w:rPr>
          <w:rFonts w:ascii="Times New Roman" w:hAnsi="Times New Roman" w:cs="Times New Roman"/>
          <w:sz w:val="24"/>
          <w:szCs w:val="24"/>
          <w:lang w:val="en-GB"/>
        </w:rPr>
        <w:t xml:space="preserve"> table 2. </w:t>
      </w:r>
      <w:r w:rsidR="00DB4BEE" w:rsidRPr="00273960">
        <w:rPr>
          <w:rFonts w:ascii="Times New Roman" w:hAnsi="Times New Roman" w:cs="Times New Roman"/>
          <w:sz w:val="24"/>
          <w:szCs w:val="24"/>
          <w:lang w:val="en-GB"/>
        </w:rPr>
        <w:t>Words employed to find 16S rRNA gene primers used for detecting oral archaea before sequencing</w:t>
      </w:r>
      <w:r w:rsidR="00580D72" w:rsidRPr="00273960">
        <w:rPr>
          <w:rFonts w:ascii="Times New Roman" w:hAnsi="Times New Roman" w:cs="Times New Roman"/>
          <w:sz w:val="24"/>
          <w:szCs w:val="24"/>
          <w:lang w:val="en-GB"/>
        </w:rPr>
        <w:t>, and to elaborate a list of ora</w:t>
      </w:r>
      <w:r w:rsidR="00B54754" w:rsidRPr="00273960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580D72" w:rsidRPr="00273960">
        <w:rPr>
          <w:rFonts w:ascii="Times New Roman" w:hAnsi="Times New Roman" w:cs="Times New Roman"/>
          <w:sz w:val="24"/>
          <w:szCs w:val="24"/>
          <w:lang w:val="en-GB"/>
        </w:rPr>
        <w:t>-archaea species</w:t>
      </w:r>
      <w:r w:rsidR="00DB4BEE" w:rsidRPr="0027396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2296"/>
        <w:gridCol w:w="2174"/>
        <w:gridCol w:w="2222"/>
      </w:tblGrid>
      <w:tr w:rsidR="0045281F" w:rsidRPr="00273960" w14:paraId="29801564" w14:textId="77777777" w:rsidTr="004E67E9">
        <w:tc>
          <w:tcPr>
            <w:tcW w:w="0" w:type="auto"/>
            <w:shd w:val="clear" w:color="auto" w:fill="D0CECE" w:themeFill="background2" w:themeFillShade="E6"/>
            <w:vAlign w:val="bottom"/>
          </w:tcPr>
          <w:p w14:paraId="3EA10B9E" w14:textId="77CEDFFE" w:rsidR="0045281F" w:rsidRPr="00273960" w:rsidRDefault="0045281F" w:rsidP="004E67E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1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43477B5F" w14:textId="59348ED2" w:rsidR="0045281F" w:rsidRPr="00273960" w:rsidRDefault="0045281F" w:rsidP="004E67E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2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2854D696" w14:textId="77777777" w:rsidR="0045281F" w:rsidRPr="00273960" w:rsidRDefault="0045281F" w:rsidP="004E67E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3</w:t>
            </w:r>
          </w:p>
        </w:tc>
        <w:tc>
          <w:tcPr>
            <w:tcW w:w="0" w:type="auto"/>
            <w:shd w:val="clear" w:color="auto" w:fill="D0CECE" w:themeFill="background2" w:themeFillShade="E6"/>
            <w:vAlign w:val="bottom"/>
          </w:tcPr>
          <w:p w14:paraId="59B9019F" w14:textId="77777777" w:rsidR="0045281F" w:rsidRPr="00273960" w:rsidRDefault="0045281F" w:rsidP="004E67E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39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field4</w:t>
            </w:r>
          </w:p>
        </w:tc>
      </w:tr>
      <w:tr w:rsidR="0045281F" w:rsidRPr="00273960" w14:paraId="58E0802D" w14:textId="77777777" w:rsidTr="00A33DC3">
        <w:tc>
          <w:tcPr>
            <w:tcW w:w="0" w:type="auto"/>
            <w:vAlign w:val="bottom"/>
          </w:tcPr>
          <w:p w14:paraId="31C174FF" w14:textId="5674175F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 xml:space="preserve">oral </w:t>
            </w:r>
          </w:p>
        </w:tc>
        <w:tc>
          <w:tcPr>
            <w:tcW w:w="0" w:type="auto"/>
            <w:vAlign w:val="bottom"/>
          </w:tcPr>
          <w:p w14:paraId="65B2220B" w14:textId="58AA5D90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icrobiome</w:t>
            </w:r>
          </w:p>
        </w:tc>
        <w:tc>
          <w:tcPr>
            <w:tcW w:w="0" w:type="auto"/>
            <w:vAlign w:val="bottom"/>
          </w:tcPr>
          <w:p w14:paraId="7DD0DDC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equencing</w:t>
            </w:r>
          </w:p>
        </w:tc>
        <w:tc>
          <w:tcPr>
            <w:tcW w:w="0" w:type="auto"/>
            <w:vAlign w:val="bottom"/>
          </w:tcPr>
          <w:p w14:paraId="50DA118F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region</w:t>
            </w:r>
          </w:p>
        </w:tc>
      </w:tr>
      <w:tr w:rsidR="0045281F" w:rsidRPr="00273960" w14:paraId="22F025CB" w14:textId="77777777" w:rsidTr="00A33DC3">
        <w:tc>
          <w:tcPr>
            <w:tcW w:w="0" w:type="auto"/>
            <w:vAlign w:val="bottom"/>
          </w:tcPr>
          <w:p w14:paraId="37A22766" w14:textId="3EB17A58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outh</w:t>
            </w:r>
          </w:p>
        </w:tc>
        <w:tc>
          <w:tcPr>
            <w:tcW w:w="0" w:type="auto"/>
            <w:vAlign w:val="bottom"/>
          </w:tcPr>
          <w:p w14:paraId="62CE40DB" w14:textId="5BEFB258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icrobiota</w:t>
            </w:r>
          </w:p>
        </w:tc>
        <w:tc>
          <w:tcPr>
            <w:tcW w:w="0" w:type="auto"/>
            <w:vAlign w:val="bottom"/>
          </w:tcPr>
          <w:p w14:paraId="1D9AF25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sanger sequencing"</w:t>
            </w:r>
          </w:p>
        </w:tc>
        <w:tc>
          <w:tcPr>
            <w:tcW w:w="0" w:type="auto"/>
            <w:vAlign w:val="bottom"/>
          </w:tcPr>
          <w:p w14:paraId="5C50CDB3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hypervariable region"</w:t>
            </w:r>
          </w:p>
        </w:tc>
      </w:tr>
      <w:tr w:rsidR="0045281F" w:rsidRPr="00273960" w14:paraId="63FBC89F" w14:textId="77777777" w:rsidTr="00A33DC3">
        <w:tc>
          <w:tcPr>
            <w:tcW w:w="0" w:type="auto"/>
            <w:vAlign w:val="bottom"/>
          </w:tcPr>
          <w:p w14:paraId="71E6A772" w14:textId="39AF4BD9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aries</w:t>
            </w:r>
          </w:p>
        </w:tc>
        <w:tc>
          <w:tcPr>
            <w:tcW w:w="0" w:type="auto"/>
            <w:vAlign w:val="bottom"/>
          </w:tcPr>
          <w:p w14:paraId="38B2C44A" w14:textId="482E945B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microbe</w:t>
            </w:r>
          </w:p>
        </w:tc>
        <w:tc>
          <w:tcPr>
            <w:tcW w:w="0" w:type="auto"/>
            <w:vAlign w:val="bottom"/>
          </w:tcPr>
          <w:p w14:paraId="3D2118BC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454 sequencing"</w:t>
            </w:r>
          </w:p>
        </w:tc>
        <w:tc>
          <w:tcPr>
            <w:tcW w:w="0" w:type="auto"/>
            <w:vAlign w:val="bottom"/>
          </w:tcPr>
          <w:p w14:paraId="39BEB392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16S</w:t>
            </w:r>
          </w:p>
        </w:tc>
      </w:tr>
      <w:tr w:rsidR="0045281F" w:rsidRPr="00273960" w14:paraId="2BB133F6" w14:textId="77777777" w:rsidTr="00A33DC3">
        <w:tc>
          <w:tcPr>
            <w:tcW w:w="0" w:type="auto"/>
            <w:vAlign w:val="bottom"/>
          </w:tcPr>
          <w:p w14:paraId="4D4C5AC5" w14:textId="14FDA16C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periodontal disease*"</w:t>
            </w:r>
          </w:p>
        </w:tc>
        <w:tc>
          <w:tcPr>
            <w:tcW w:w="0" w:type="auto"/>
            <w:vAlign w:val="bottom"/>
          </w:tcPr>
          <w:p w14:paraId="05431DB3" w14:textId="60F507BB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 xml:space="preserve">"microbial </w:t>
            </w:r>
            <w:proofErr w:type="spellStart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ommunit</w:t>
            </w:r>
            <w:proofErr w:type="spellEnd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*"</w:t>
            </w:r>
          </w:p>
        </w:tc>
        <w:tc>
          <w:tcPr>
            <w:tcW w:w="0" w:type="auto"/>
            <w:vAlign w:val="bottom"/>
          </w:tcPr>
          <w:p w14:paraId="7AD6FF3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454 pyrosequencing"</w:t>
            </w:r>
          </w:p>
        </w:tc>
        <w:tc>
          <w:tcPr>
            <w:tcW w:w="0" w:type="auto"/>
            <w:vAlign w:val="bottom"/>
          </w:tcPr>
          <w:p w14:paraId="250AD59A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5CF9F0A8" w14:textId="77777777" w:rsidTr="00A33DC3">
        <w:tc>
          <w:tcPr>
            <w:tcW w:w="0" w:type="auto"/>
            <w:vAlign w:val="bottom"/>
          </w:tcPr>
          <w:p w14:paraId="482334FD" w14:textId="61265AB0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 xml:space="preserve">periodontitis </w:t>
            </w:r>
          </w:p>
        </w:tc>
        <w:tc>
          <w:tcPr>
            <w:tcW w:w="0" w:type="auto"/>
            <w:vAlign w:val="bottom"/>
          </w:tcPr>
          <w:p w14:paraId="09B4B8D6" w14:textId="4A9F549C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microbial structure"</w:t>
            </w:r>
          </w:p>
        </w:tc>
        <w:tc>
          <w:tcPr>
            <w:tcW w:w="0" w:type="auto"/>
            <w:vAlign w:val="bottom"/>
          </w:tcPr>
          <w:p w14:paraId="7523A4EF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Illumina</w:t>
            </w:r>
          </w:p>
        </w:tc>
        <w:tc>
          <w:tcPr>
            <w:tcW w:w="0" w:type="auto"/>
            <w:vAlign w:val="bottom"/>
          </w:tcPr>
          <w:p w14:paraId="737B51B1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09B6085C" w14:textId="77777777" w:rsidTr="00A33DC3">
        <w:tc>
          <w:tcPr>
            <w:tcW w:w="0" w:type="auto"/>
            <w:vAlign w:val="bottom"/>
          </w:tcPr>
          <w:p w14:paraId="7B923285" w14:textId="17720375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gingivitis</w:t>
            </w:r>
          </w:p>
        </w:tc>
        <w:tc>
          <w:tcPr>
            <w:tcW w:w="0" w:type="auto"/>
            <w:vAlign w:val="bottom"/>
          </w:tcPr>
          <w:p w14:paraId="32A92230" w14:textId="3B30A2B4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microbial ecology"</w:t>
            </w:r>
          </w:p>
        </w:tc>
        <w:tc>
          <w:tcPr>
            <w:tcW w:w="0" w:type="auto"/>
            <w:vAlign w:val="bottom"/>
          </w:tcPr>
          <w:p w14:paraId="1D91474F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ion torrent"</w:t>
            </w:r>
          </w:p>
        </w:tc>
        <w:tc>
          <w:tcPr>
            <w:tcW w:w="0" w:type="auto"/>
          </w:tcPr>
          <w:p w14:paraId="69695A31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5F2033FD" w14:textId="77777777" w:rsidTr="00A33DC3">
        <w:tc>
          <w:tcPr>
            <w:tcW w:w="0" w:type="auto"/>
            <w:vAlign w:val="bottom"/>
          </w:tcPr>
          <w:p w14:paraId="276B5CE2" w14:textId="0BFB5A1A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oral cancer</w:t>
            </w:r>
          </w:p>
        </w:tc>
        <w:tc>
          <w:tcPr>
            <w:tcW w:w="0" w:type="auto"/>
            <w:vAlign w:val="bottom"/>
          </w:tcPr>
          <w:p w14:paraId="5CD70B10" w14:textId="1FAE6D5C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archaeome</w:t>
            </w:r>
          </w:p>
        </w:tc>
        <w:tc>
          <w:tcPr>
            <w:tcW w:w="0" w:type="auto"/>
            <w:vAlign w:val="bottom"/>
          </w:tcPr>
          <w:p w14:paraId="40D05129" w14:textId="1A138C84" w:rsidR="0045281F" w:rsidRPr="00273960" w:rsidRDefault="004E67E9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="0045281F" w:rsidRPr="00273960">
              <w:rPr>
                <w:rFonts w:ascii="Times New Roman" w:hAnsi="Times New Roman" w:cs="Times New Roman"/>
                <w:color w:val="000000"/>
                <w:lang w:val="en-GB"/>
              </w:rPr>
              <w:t>ac</w:t>
            </w: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B</w:t>
            </w:r>
            <w:r w:rsidR="0045281F" w:rsidRPr="00273960">
              <w:rPr>
                <w:rFonts w:ascii="Times New Roman" w:hAnsi="Times New Roman" w:cs="Times New Roman"/>
                <w:color w:val="000000"/>
                <w:lang w:val="en-GB"/>
              </w:rPr>
              <w:t>io</w:t>
            </w:r>
          </w:p>
        </w:tc>
        <w:tc>
          <w:tcPr>
            <w:tcW w:w="0" w:type="auto"/>
          </w:tcPr>
          <w:p w14:paraId="12C65E66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498785E5" w14:textId="77777777" w:rsidTr="00A33DC3">
        <w:tc>
          <w:tcPr>
            <w:tcW w:w="0" w:type="auto"/>
            <w:vAlign w:val="bottom"/>
          </w:tcPr>
          <w:p w14:paraId="71774EF1" w14:textId="44BC4C92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upragingival</w:t>
            </w:r>
          </w:p>
        </w:tc>
        <w:tc>
          <w:tcPr>
            <w:tcW w:w="0" w:type="auto"/>
            <w:vAlign w:val="bottom"/>
          </w:tcPr>
          <w:p w14:paraId="091C722F" w14:textId="5D8E741C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 xml:space="preserve">"archaeal </w:t>
            </w:r>
            <w:proofErr w:type="spellStart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ommunit</w:t>
            </w:r>
            <w:proofErr w:type="spellEnd"/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*"</w:t>
            </w:r>
          </w:p>
        </w:tc>
        <w:tc>
          <w:tcPr>
            <w:tcW w:w="0" w:type="auto"/>
            <w:vAlign w:val="bottom"/>
          </w:tcPr>
          <w:p w14:paraId="235527A7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4DEFC73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4C7D32A8" w14:textId="77777777" w:rsidTr="00A33DC3">
        <w:tc>
          <w:tcPr>
            <w:tcW w:w="0" w:type="auto"/>
            <w:vAlign w:val="bottom"/>
          </w:tcPr>
          <w:p w14:paraId="6F286BEB" w14:textId="06D24E91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ubgingival</w:t>
            </w:r>
          </w:p>
        </w:tc>
        <w:tc>
          <w:tcPr>
            <w:tcW w:w="0" w:type="auto"/>
            <w:vAlign w:val="bottom"/>
          </w:tcPr>
          <w:p w14:paraId="7CC10C61" w14:textId="2812F73B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archaeal structure"</w:t>
            </w:r>
          </w:p>
        </w:tc>
        <w:tc>
          <w:tcPr>
            <w:tcW w:w="0" w:type="auto"/>
            <w:vAlign w:val="bottom"/>
          </w:tcPr>
          <w:p w14:paraId="1504E8B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8616C1B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3339D9F7" w14:textId="77777777" w:rsidTr="00A33DC3">
        <w:tc>
          <w:tcPr>
            <w:tcW w:w="0" w:type="auto"/>
            <w:vAlign w:val="bottom"/>
          </w:tcPr>
          <w:p w14:paraId="7A0D31C4" w14:textId="4D1CB5C4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saliva*</w:t>
            </w:r>
          </w:p>
        </w:tc>
        <w:tc>
          <w:tcPr>
            <w:tcW w:w="0" w:type="auto"/>
            <w:vAlign w:val="bottom"/>
          </w:tcPr>
          <w:p w14:paraId="673B2B21" w14:textId="68EB1D34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archaeal ecology"</w:t>
            </w:r>
          </w:p>
        </w:tc>
        <w:tc>
          <w:tcPr>
            <w:tcW w:w="0" w:type="auto"/>
            <w:vAlign w:val="bottom"/>
          </w:tcPr>
          <w:p w14:paraId="63F285CD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03EA21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47D5891D" w14:textId="77777777" w:rsidTr="00A33DC3">
        <w:tc>
          <w:tcPr>
            <w:tcW w:w="0" w:type="auto"/>
            <w:vAlign w:val="bottom"/>
          </w:tcPr>
          <w:p w14:paraId="4D6BBABC" w14:textId="6175F6AB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tongue</w:t>
            </w:r>
          </w:p>
        </w:tc>
        <w:tc>
          <w:tcPr>
            <w:tcW w:w="0" w:type="auto"/>
            <w:vAlign w:val="bottom"/>
          </w:tcPr>
          <w:p w14:paraId="38E7AE9D" w14:textId="1ECC554B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archaea</w:t>
            </w:r>
          </w:p>
        </w:tc>
        <w:tc>
          <w:tcPr>
            <w:tcW w:w="0" w:type="auto"/>
          </w:tcPr>
          <w:p w14:paraId="2B22A197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9DEE8D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4E1745C9" w14:textId="77777777" w:rsidTr="00A33DC3">
        <w:tc>
          <w:tcPr>
            <w:tcW w:w="0" w:type="auto"/>
            <w:vAlign w:val="bottom"/>
          </w:tcPr>
          <w:p w14:paraId="65F9FAF8" w14:textId="0584EF7E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heek*</w:t>
            </w:r>
          </w:p>
        </w:tc>
        <w:tc>
          <w:tcPr>
            <w:tcW w:w="0" w:type="auto"/>
            <w:vAlign w:val="bottom"/>
          </w:tcPr>
          <w:p w14:paraId="421DE957" w14:textId="1FF0EC53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 xml:space="preserve">archaeal </w:t>
            </w:r>
          </w:p>
        </w:tc>
        <w:tc>
          <w:tcPr>
            <w:tcW w:w="0" w:type="auto"/>
          </w:tcPr>
          <w:p w14:paraId="108D8201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C11A36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14A9DF44" w14:textId="77777777" w:rsidTr="00A33DC3">
        <w:tc>
          <w:tcPr>
            <w:tcW w:w="0" w:type="auto"/>
            <w:vAlign w:val="bottom"/>
          </w:tcPr>
          <w:p w14:paraId="6DDD0463" w14:textId="3A767013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bu</w:t>
            </w:r>
            <w:r w:rsidR="004E67E9" w:rsidRPr="00273960"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cal mucosa"</w:t>
            </w:r>
          </w:p>
        </w:tc>
        <w:tc>
          <w:tcPr>
            <w:tcW w:w="0" w:type="auto"/>
            <w:vAlign w:val="bottom"/>
          </w:tcPr>
          <w:p w14:paraId="52FE3809" w14:textId="5DA64448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DB884A9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AC64DF8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6FBD2350" w14:textId="77777777" w:rsidTr="00A33DC3">
        <w:tc>
          <w:tcPr>
            <w:tcW w:w="0" w:type="auto"/>
            <w:vAlign w:val="bottom"/>
          </w:tcPr>
          <w:p w14:paraId="53E6E1B5" w14:textId="6F7A9CB0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oral mucosa"</w:t>
            </w:r>
          </w:p>
        </w:tc>
        <w:tc>
          <w:tcPr>
            <w:tcW w:w="0" w:type="auto"/>
            <w:vAlign w:val="bottom"/>
          </w:tcPr>
          <w:p w14:paraId="5B6DCAD2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E0AD3FA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72D0B3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56438E68" w14:textId="77777777" w:rsidTr="00A33DC3">
        <w:tc>
          <w:tcPr>
            <w:tcW w:w="0" w:type="auto"/>
            <w:vAlign w:val="bottom"/>
          </w:tcPr>
          <w:p w14:paraId="7DDBD036" w14:textId="4DDA0313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dental</w:t>
            </w:r>
          </w:p>
        </w:tc>
        <w:tc>
          <w:tcPr>
            <w:tcW w:w="0" w:type="auto"/>
            <w:vAlign w:val="bottom"/>
          </w:tcPr>
          <w:p w14:paraId="74CF990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B2FAE96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F499E1D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02878053" w14:textId="77777777" w:rsidTr="00A33DC3">
        <w:tc>
          <w:tcPr>
            <w:tcW w:w="0" w:type="auto"/>
            <w:vAlign w:val="bottom"/>
          </w:tcPr>
          <w:p w14:paraId="31F5C353" w14:textId="3FB4C28C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pulp</w:t>
            </w:r>
          </w:p>
        </w:tc>
        <w:tc>
          <w:tcPr>
            <w:tcW w:w="0" w:type="auto"/>
            <w:vAlign w:val="bottom"/>
          </w:tcPr>
          <w:p w14:paraId="3C531514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A5C7682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83B35B1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7D63FA70" w14:textId="77777777" w:rsidTr="00A33DC3">
        <w:tc>
          <w:tcPr>
            <w:tcW w:w="0" w:type="auto"/>
            <w:vAlign w:val="bottom"/>
          </w:tcPr>
          <w:p w14:paraId="593516BE" w14:textId="14985C1D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peri-implantitis</w:t>
            </w:r>
          </w:p>
        </w:tc>
        <w:tc>
          <w:tcPr>
            <w:tcW w:w="0" w:type="auto"/>
            <w:vAlign w:val="bottom"/>
          </w:tcPr>
          <w:p w14:paraId="64B66F5B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5DAEB52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A828CE4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0109F6CC" w14:textId="77777777" w:rsidTr="00A33DC3">
        <w:tc>
          <w:tcPr>
            <w:tcW w:w="0" w:type="auto"/>
            <w:vAlign w:val="bottom"/>
          </w:tcPr>
          <w:p w14:paraId="2CA80098" w14:textId="3412838D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endodontic*</w:t>
            </w:r>
          </w:p>
        </w:tc>
        <w:tc>
          <w:tcPr>
            <w:tcW w:w="0" w:type="auto"/>
            <w:vAlign w:val="bottom"/>
          </w:tcPr>
          <w:p w14:paraId="442B88A2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257848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9843C4C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6883EF3C" w14:textId="77777777" w:rsidTr="00A33DC3">
        <w:tc>
          <w:tcPr>
            <w:tcW w:w="0" w:type="auto"/>
            <w:vAlign w:val="bottom"/>
          </w:tcPr>
          <w:p w14:paraId="3CA5C7EE" w14:textId="454D88D8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periodontal</w:t>
            </w:r>
          </w:p>
        </w:tc>
        <w:tc>
          <w:tcPr>
            <w:tcW w:w="0" w:type="auto"/>
            <w:vAlign w:val="bottom"/>
          </w:tcPr>
          <w:p w14:paraId="3EF3BD3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7AFCDD0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E7779AF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512700B2" w14:textId="77777777" w:rsidTr="00A33DC3">
        <w:tc>
          <w:tcPr>
            <w:tcW w:w="0" w:type="auto"/>
            <w:vAlign w:val="bottom"/>
          </w:tcPr>
          <w:p w14:paraId="3199C693" w14:textId="4A87B164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"root canal"</w:t>
            </w:r>
          </w:p>
        </w:tc>
        <w:tc>
          <w:tcPr>
            <w:tcW w:w="0" w:type="auto"/>
            <w:vAlign w:val="bottom"/>
          </w:tcPr>
          <w:p w14:paraId="7363C6B2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5CA9DF0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919E304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77C69D04" w14:textId="77777777" w:rsidTr="00A33DC3">
        <w:tc>
          <w:tcPr>
            <w:tcW w:w="0" w:type="auto"/>
            <w:vAlign w:val="bottom"/>
          </w:tcPr>
          <w:p w14:paraId="3CC48E0D" w14:textId="52AD2AE2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tooth</w:t>
            </w:r>
          </w:p>
        </w:tc>
        <w:tc>
          <w:tcPr>
            <w:tcW w:w="0" w:type="auto"/>
            <w:vAlign w:val="bottom"/>
          </w:tcPr>
          <w:p w14:paraId="5B8A5287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48CDBA8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D3BB57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656FF44B" w14:textId="77777777" w:rsidTr="00A33DC3">
        <w:tc>
          <w:tcPr>
            <w:tcW w:w="0" w:type="auto"/>
            <w:vAlign w:val="bottom"/>
          </w:tcPr>
          <w:p w14:paraId="1CF07875" w14:textId="58530CF9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teeth</w:t>
            </w:r>
          </w:p>
        </w:tc>
        <w:tc>
          <w:tcPr>
            <w:tcW w:w="0" w:type="auto"/>
            <w:vAlign w:val="bottom"/>
          </w:tcPr>
          <w:p w14:paraId="5049DE9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EE437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BA0086D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281F" w:rsidRPr="00273960" w14:paraId="17E6AB66" w14:textId="77777777" w:rsidTr="00A33DC3">
        <w:tc>
          <w:tcPr>
            <w:tcW w:w="0" w:type="auto"/>
            <w:vAlign w:val="bottom"/>
          </w:tcPr>
          <w:p w14:paraId="521F5492" w14:textId="05258361" w:rsidR="0045281F" w:rsidRPr="00273960" w:rsidRDefault="0045281F" w:rsidP="0045281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73960">
              <w:rPr>
                <w:rFonts w:ascii="Times New Roman" w:hAnsi="Times New Roman" w:cs="Times New Roman"/>
                <w:color w:val="000000"/>
                <w:lang w:val="en-GB"/>
              </w:rPr>
              <w:t>gingiva</w:t>
            </w:r>
          </w:p>
        </w:tc>
        <w:tc>
          <w:tcPr>
            <w:tcW w:w="0" w:type="auto"/>
            <w:vAlign w:val="bottom"/>
          </w:tcPr>
          <w:p w14:paraId="16FC49BF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7A5DCA8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10F02AE" w14:textId="77777777" w:rsidR="0045281F" w:rsidRPr="00273960" w:rsidRDefault="0045281F" w:rsidP="004528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259C798" w14:textId="367BBC2D" w:rsidR="004E67E9" w:rsidRPr="00273960" w:rsidRDefault="004E67E9" w:rsidP="00D07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Again, each search included one word from each of the four fields. Field one contains </w:t>
      </w:r>
      <w:r w:rsidR="0027785E" w:rsidRPr="00273960">
        <w:rPr>
          <w:rFonts w:ascii="Times New Roman" w:hAnsi="Times New Roman" w:cs="Times New Roman"/>
          <w:sz w:val="20"/>
          <w:szCs w:val="20"/>
          <w:lang w:val="en-GB"/>
        </w:rPr>
        <w:t>23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words related to the oral cavity and its diseases, field two is constituted by 1</w:t>
      </w:r>
      <w:r w:rsidR="0027785E" w:rsidRPr="00273960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terms associated </w:t>
      </w:r>
      <w:r w:rsidR="00865F96" w:rsidRPr="00273960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the microbiome and the </w:t>
      </w:r>
      <w:r w:rsidR="0027785E" w:rsidRPr="00273960">
        <w:rPr>
          <w:rFonts w:ascii="Times New Roman" w:hAnsi="Times New Roman" w:cs="Times New Roman"/>
          <w:sz w:val="20"/>
          <w:szCs w:val="20"/>
          <w:lang w:val="en-GB"/>
        </w:rPr>
        <w:t>archaea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l diversity, field three has seven words related to several types of sequencing platforms and, </w:t>
      </w:r>
      <w:r w:rsidR="0027785E" w:rsidRPr="00273960">
        <w:rPr>
          <w:rFonts w:ascii="Times New Roman" w:hAnsi="Times New Roman" w:cs="Times New Roman"/>
          <w:sz w:val="20"/>
          <w:szCs w:val="20"/>
          <w:lang w:val="en-GB"/>
        </w:rPr>
        <w:t>lastly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, field four contains three terms associated with the 16S rRNA gene. All possible combinations between </w:t>
      </w:r>
      <w:r w:rsidR="00490A2E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the four 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fields were performed, </w:t>
      </w:r>
      <w:r w:rsidR="00490A2E" w:rsidRPr="00273960">
        <w:rPr>
          <w:rFonts w:ascii="Times New Roman" w:hAnsi="Times New Roman" w:cs="Times New Roman"/>
          <w:sz w:val="20"/>
          <w:szCs w:val="20"/>
          <w:lang w:val="en-GB"/>
        </w:rPr>
        <w:t>meaning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a total of </w:t>
      </w:r>
      <w:r w:rsidR="00490A2E" w:rsidRPr="00273960">
        <w:rPr>
          <w:rFonts w:ascii="Times New Roman" w:hAnsi="Times New Roman" w:cs="Times New Roman"/>
          <w:sz w:val="20"/>
          <w:szCs w:val="20"/>
          <w:lang w:val="en-GB"/>
        </w:rPr>
        <w:t>5796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automated searches.</w:t>
      </w:r>
    </w:p>
    <w:p w14:paraId="542394B3" w14:textId="59450E4F" w:rsidR="00C31A31" w:rsidRPr="00D07A9A" w:rsidRDefault="00D07A9A" w:rsidP="00D07A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73960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DF73D9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o elaborate the </w:t>
      </w:r>
      <w:r w:rsidR="00203182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list of archaeal species inhabiting the human mouth we </w:t>
      </w:r>
      <w:r w:rsidRPr="00273960">
        <w:rPr>
          <w:rFonts w:ascii="Times New Roman" w:hAnsi="Times New Roman" w:cs="Times New Roman"/>
          <w:sz w:val="20"/>
          <w:szCs w:val="20"/>
          <w:lang w:val="en-GB"/>
        </w:rPr>
        <w:t>used</w:t>
      </w:r>
      <w:r w:rsidR="00203182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proofErr w:type="gramStart"/>
      <w:r w:rsidR="00203182" w:rsidRPr="00273960">
        <w:rPr>
          <w:rFonts w:ascii="Times New Roman" w:hAnsi="Times New Roman" w:cs="Times New Roman"/>
          <w:sz w:val="20"/>
          <w:szCs w:val="20"/>
          <w:lang w:val="en-GB"/>
        </w:rPr>
        <w:t>fields</w:t>
      </w:r>
      <w:proofErr w:type="gramEnd"/>
      <w:r w:rsidR="00203182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one and two</w:t>
      </w:r>
      <w:r w:rsidR="00FB6A5F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from </w:t>
      </w:r>
      <w:r w:rsidR="00580D72" w:rsidRPr="00273960">
        <w:rPr>
          <w:rFonts w:ascii="Times New Roman" w:hAnsi="Times New Roman" w:cs="Times New Roman"/>
          <w:sz w:val="20"/>
          <w:szCs w:val="20"/>
          <w:lang w:val="en-GB"/>
        </w:rPr>
        <w:t>additional</w:t>
      </w:r>
      <w:r w:rsidR="00FB6A5F" w:rsidRPr="00273960">
        <w:rPr>
          <w:rFonts w:ascii="Times New Roman" w:hAnsi="Times New Roman" w:cs="Times New Roman"/>
          <w:sz w:val="20"/>
          <w:szCs w:val="20"/>
          <w:lang w:val="en-GB"/>
        </w:rPr>
        <w:t xml:space="preserve"> table 2. The combination of these terms </w:t>
      </w:r>
      <w:r w:rsidR="00F474B0" w:rsidRPr="00273960">
        <w:rPr>
          <w:rFonts w:ascii="Times New Roman" w:hAnsi="Times New Roman" w:cs="Times New Roman"/>
          <w:sz w:val="20"/>
          <w:szCs w:val="20"/>
          <w:lang w:val="en-GB"/>
        </w:rPr>
        <w:t>implied a total of 276 automated searches.</w:t>
      </w:r>
      <w:bookmarkStart w:id="1" w:name="_GoBack"/>
      <w:bookmarkEnd w:id="0"/>
      <w:bookmarkEnd w:id="1"/>
    </w:p>
    <w:sectPr w:rsidR="00C31A31" w:rsidRPr="00D07A9A" w:rsidSect="00543AD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E50E0" w14:textId="77777777" w:rsidR="009F03FE" w:rsidRDefault="009F03FE" w:rsidP="00E1795B">
      <w:pPr>
        <w:spacing w:after="0" w:line="240" w:lineRule="auto"/>
      </w:pPr>
      <w:r>
        <w:separator/>
      </w:r>
    </w:p>
  </w:endnote>
  <w:endnote w:type="continuationSeparator" w:id="0">
    <w:p w14:paraId="5FC7D26C" w14:textId="77777777" w:rsidR="009F03FE" w:rsidRDefault="009F03FE" w:rsidP="00E1795B">
      <w:pPr>
        <w:spacing w:after="0" w:line="240" w:lineRule="auto"/>
      </w:pPr>
      <w:r>
        <w:continuationSeparator/>
      </w:r>
    </w:p>
  </w:endnote>
  <w:endnote w:type="continuationNotice" w:id="1">
    <w:p w14:paraId="2D4FC106" w14:textId="77777777" w:rsidR="009F03FE" w:rsidRDefault="009F03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348E5" w14:textId="77777777" w:rsidR="00EE1341" w:rsidRDefault="00EE13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4C9555" w14:textId="77777777" w:rsidR="00EE1341" w:rsidRDefault="00EE134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18BAC2" w14:textId="77777777" w:rsidR="00EE1341" w:rsidRDefault="00EE13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D48D7" w14:textId="77777777" w:rsidR="009F03FE" w:rsidRDefault="009F03FE" w:rsidP="00E1795B">
      <w:pPr>
        <w:spacing w:after="0" w:line="240" w:lineRule="auto"/>
      </w:pPr>
      <w:r>
        <w:separator/>
      </w:r>
    </w:p>
  </w:footnote>
  <w:footnote w:type="continuationSeparator" w:id="0">
    <w:p w14:paraId="4EAC91AF" w14:textId="77777777" w:rsidR="009F03FE" w:rsidRDefault="009F03FE" w:rsidP="00E1795B">
      <w:pPr>
        <w:spacing w:after="0" w:line="240" w:lineRule="auto"/>
      </w:pPr>
      <w:r>
        <w:continuationSeparator/>
      </w:r>
    </w:p>
  </w:footnote>
  <w:footnote w:type="continuationNotice" w:id="1">
    <w:p w14:paraId="1F13468C" w14:textId="77777777" w:rsidR="009F03FE" w:rsidRDefault="009F03F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285AE" w14:textId="77777777" w:rsidR="00EE1341" w:rsidRDefault="00EE13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72C64" w14:textId="77777777" w:rsidR="00EE1341" w:rsidRDefault="00EE13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B14A3" w14:textId="77777777" w:rsidR="00EE1341" w:rsidRDefault="00EE13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alt="Title: Warning" style="width:12.25pt;height:12.25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" o:bullet="t">
        <v:imagedata r:id="rId1" o:title="" croptop="-2445f" cropbottom="-244f" cropright="-236f"/>
        <o:lock v:ext="edit" aspectratio="f"/>
      </v:shape>
    </w:pict>
  </w:numPicBullet>
  <w:abstractNum w:abstractNumId="0" w15:restartNumberingAfterBreak="0">
    <w:nsid w:val="2B6207F1"/>
    <w:multiLevelType w:val="hybridMultilevel"/>
    <w:tmpl w:val="A902203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533CB"/>
    <w:multiLevelType w:val="hybridMultilevel"/>
    <w:tmpl w:val="6004FF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NjUwMLEwMTezNDBW0lEKTi0uzszPAykwrAUAPsDgeCwAAAA="/>
  </w:docVars>
  <w:rsids>
    <w:rsidRoot w:val="00B666AD"/>
    <w:rsid w:val="0000036A"/>
    <w:rsid w:val="00015689"/>
    <w:rsid w:val="000176A8"/>
    <w:rsid w:val="00017C46"/>
    <w:rsid w:val="00021A08"/>
    <w:rsid w:val="00026221"/>
    <w:rsid w:val="00030771"/>
    <w:rsid w:val="00030CC0"/>
    <w:rsid w:val="00032613"/>
    <w:rsid w:val="00045372"/>
    <w:rsid w:val="00052E99"/>
    <w:rsid w:val="000551DF"/>
    <w:rsid w:val="0006037B"/>
    <w:rsid w:val="000746D0"/>
    <w:rsid w:val="0007725D"/>
    <w:rsid w:val="000820E3"/>
    <w:rsid w:val="00083FEA"/>
    <w:rsid w:val="00085B9B"/>
    <w:rsid w:val="00086F91"/>
    <w:rsid w:val="00087E6F"/>
    <w:rsid w:val="000A6905"/>
    <w:rsid w:val="000B442F"/>
    <w:rsid w:val="000B45CE"/>
    <w:rsid w:val="000C4BB8"/>
    <w:rsid w:val="000D0BBA"/>
    <w:rsid w:val="000D28DE"/>
    <w:rsid w:val="000D38FE"/>
    <w:rsid w:val="000D6491"/>
    <w:rsid w:val="000D78EA"/>
    <w:rsid w:val="000E1922"/>
    <w:rsid w:val="000E2222"/>
    <w:rsid w:val="000E457D"/>
    <w:rsid w:val="000F5EB0"/>
    <w:rsid w:val="000F7FA3"/>
    <w:rsid w:val="00102716"/>
    <w:rsid w:val="00103D42"/>
    <w:rsid w:val="001057C8"/>
    <w:rsid w:val="00105C7B"/>
    <w:rsid w:val="001134CC"/>
    <w:rsid w:val="001208FB"/>
    <w:rsid w:val="0012174B"/>
    <w:rsid w:val="00126416"/>
    <w:rsid w:val="001354EF"/>
    <w:rsid w:val="00141177"/>
    <w:rsid w:val="001444E1"/>
    <w:rsid w:val="00144880"/>
    <w:rsid w:val="00151CF6"/>
    <w:rsid w:val="00174032"/>
    <w:rsid w:val="00180E7C"/>
    <w:rsid w:val="00183BC8"/>
    <w:rsid w:val="00183C24"/>
    <w:rsid w:val="00185077"/>
    <w:rsid w:val="0018777B"/>
    <w:rsid w:val="00190978"/>
    <w:rsid w:val="00194EE2"/>
    <w:rsid w:val="001963A0"/>
    <w:rsid w:val="001A6704"/>
    <w:rsid w:val="001B3107"/>
    <w:rsid w:val="001B7424"/>
    <w:rsid w:val="001B7859"/>
    <w:rsid w:val="001C507E"/>
    <w:rsid w:val="001C5215"/>
    <w:rsid w:val="001D3680"/>
    <w:rsid w:val="001E2538"/>
    <w:rsid w:val="001E2DE5"/>
    <w:rsid w:val="001F3D9B"/>
    <w:rsid w:val="001F7398"/>
    <w:rsid w:val="001F7C7F"/>
    <w:rsid w:val="00203182"/>
    <w:rsid w:val="00203705"/>
    <w:rsid w:val="00203CE4"/>
    <w:rsid w:val="002049F0"/>
    <w:rsid w:val="002064CB"/>
    <w:rsid w:val="00210E75"/>
    <w:rsid w:val="002135F6"/>
    <w:rsid w:val="00221A13"/>
    <w:rsid w:val="002226AD"/>
    <w:rsid w:val="00232804"/>
    <w:rsid w:val="00234558"/>
    <w:rsid w:val="002364CB"/>
    <w:rsid w:val="002456CD"/>
    <w:rsid w:val="00253BF0"/>
    <w:rsid w:val="002665BA"/>
    <w:rsid w:val="00266A04"/>
    <w:rsid w:val="0026778B"/>
    <w:rsid w:val="002714C4"/>
    <w:rsid w:val="00273960"/>
    <w:rsid w:val="00275F54"/>
    <w:rsid w:val="00276456"/>
    <w:rsid w:val="0027785E"/>
    <w:rsid w:val="00277E9A"/>
    <w:rsid w:val="0028238F"/>
    <w:rsid w:val="00291A66"/>
    <w:rsid w:val="00291C51"/>
    <w:rsid w:val="002A63E6"/>
    <w:rsid w:val="002A6E95"/>
    <w:rsid w:val="002A6E9A"/>
    <w:rsid w:val="002B08E2"/>
    <w:rsid w:val="002B703A"/>
    <w:rsid w:val="002C4714"/>
    <w:rsid w:val="002C723E"/>
    <w:rsid w:val="002D21A6"/>
    <w:rsid w:val="002D4FDE"/>
    <w:rsid w:val="002F0420"/>
    <w:rsid w:val="002F2B05"/>
    <w:rsid w:val="00307136"/>
    <w:rsid w:val="00307C4B"/>
    <w:rsid w:val="0032396A"/>
    <w:rsid w:val="00330934"/>
    <w:rsid w:val="00330A92"/>
    <w:rsid w:val="0034290F"/>
    <w:rsid w:val="003564F5"/>
    <w:rsid w:val="00364FF3"/>
    <w:rsid w:val="00387851"/>
    <w:rsid w:val="00387E8A"/>
    <w:rsid w:val="00391B50"/>
    <w:rsid w:val="003968ED"/>
    <w:rsid w:val="003A05EF"/>
    <w:rsid w:val="003A42D2"/>
    <w:rsid w:val="003C3559"/>
    <w:rsid w:val="003D00CC"/>
    <w:rsid w:val="003D13AC"/>
    <w:rsid w:val="003E05A9"/>
    <w:rsid w:val="003E1954"/>
    <w:rsid w:val="003F205C"/>
    <w:rsid w:val="004103F3"/>
    <w:rsid w:val="00410AFD"/>
    <w:rsid w:val="00415B47"/>
    <w:rsid w:val="00416FBB"/>
    <w:rsid w:val="004225FB"/>
    <w:rsid w:val="00423475"/>
    <w:rsid w:val="0043010E"/>
    <w:rsid w:val="004403FF"/>
    <w:rsid w:val="00441899"/>
    <w:rsid w:val="00444BE5"/>
    <w:rsid w:val="0045281F"/>
    <w:rsid w:val="004544EA"/>
    <w:rsid w:val="0045598C"/>
    <w:rsid w:val="00461509"/>
    <w:rsid w:val="00463A76"/>
    <w:rsid w:val="00465110"/>
    <w:rsid w:val="00475412"/>
    <w:rsid w:val="004800D9"/>
    <w:rsid w:val="00487DCF"/>
    <w:rsid w:val="004901A2"/>
    <w:rsid w:val="00490A2E"/>
    <w:rsid w:val="00494C45"/>
    <w:rsid w:val="004A47DC"/>
    <w:rsid w:val="004B2255"/>
    <w:rsid w:val="004D3BA5"/>
    <w:rsid w:val="004D4E1D"/>
    <w:rsid w:val="004D5824"/>
    <w:rsid w:val="004D5B73"/>
    <w:rsid w:val="004D5FB4"/>
    <w:rsid w:val="004E32FD"/>
    <w:rsid w:val="004E4F84"/>
    <w:rsid w:val="004E56AD"/>
    <w:rsid w:val="004E67E9"/>
    <w:rsid w:val="004E7701"/>
    <w:rsid w:val="00511217"/>
    <w:rsid w:val="005130D2"/>
    <w:rsid w:val="00513B7E"/>
    <w:rsid w:val="00523598"/>
    <w:rsid w:val="005243C5"/>
    <w:rsid w:val="00526ACD"/>
    <w:rsid w:val="005319A6"/>
    <w:rsid w:val="00531D72"/>
    <w:rsid w:val="00535961"/>
    <w:rsid w:val="0053600C"/>
    <w:rsid w:val="005401CB"/>
    <w:rsid w:val="00543ADD"/>
    <w:rsid w:val="00557432"/>
    <w:rsid w:val="00563A09"/>
    <w:rsid w:val="00566816"/>
    <w:rsid w:val="005671C2"/>
    <w:rsid w:val="00575EEA"/>
    <w:rsid w:val="00580039"/>
    <w:rsid w:val="00580D72"/>
    <w:rsid w:val="00583C23"/>
    <w:rsid w:val="005864BE"/>
    <w:rsid w:val="00592D44"/>
    <w:rsid w:val="0059374E"/>
    <w:rsid w:val="005A2F37"/>
    <w:rsid w:val="005A69D2"/>
    <w:rsid w:val="005A7007"/>
    <w:rsid w:val="005A720C"/>
    <w:rsid w:val="005B283B"/>
    <w:rsid w:val="005B285D"/>
    <w:rsid w:val="005D6F8E"/>
    <w:rsid w:val="005E3994"/>
    <w:rsid w:val="005F0236"/>
    <w:rsid w:val="006014F0"/>
    <w:rsid w:val="00602322"/>
    <w:rsid w:val="00612CBF"/>
    <w:rsid w:val="00615346"/>
    <w:rsid w:val="00615EA2"/>
    <w:rsid w:val="0062531E"/>
    <w:rsid w:val="00635688"/>
    <w:rsid w:val="00637CB8"/>
    <w:rsid w:val="006409B3"/>
    <w:rsid w:val="00642459"/>
    <w:rsid w:val="00647FD7"/>
    <w:rsid w:val="00651B22"/>
    <w:rsid w:val="00653811"/>
    <w:rsid w:val="00663AB3"/>
    <w:rsid w:val="006673F0"/>
    <w:rsid w:val="00683B6D"/>
    <w:rsid w:val="006964BF"/>
    <w:rsid w:val="00696BC1"/>
    <w:rsid w:val="006B0714"/>
    <w:rsid w:val="006C40D7"/>
    <w:rsid w:val="006C7567"/>
    <w:rsid w:val="006D0ABB"/>
    <w:rsid w:val="006D1FC6"/>
    <w:rsid w:val="006D5738"/>
    <w:rsid w:val="006F3DD7"/>
    <w:rsid w:val="007004E6"/>
    <w:rsid w:val="007015C3"/>
    <w:rsid w:val="00707DB1"/>
    <w:rsid w:val="00710F73"/>
    <w:rsid w:val="00721088"/>
    <w:rsid w:val="00730E05"/>
    <w:rsid w:val="00736C88"/>
    <w:rsid w:val="00740468"/>
    <w:rsid w:val="007424A7"/>
    <w:rsid w:val="007439FA"/>
    <w:rsid w:val="00753C9B"/>
    <w:rsid w:val="00753F65"/>
    <w:rsid w:val="0076367B"/>
    <w:rsid w:val="0076637B"/>
    <w:rsid w:val="007825A8"/>
    <w:rsid w:val="007946A6"/>
    <w:rsid w:val="007973F0"/>
    <w:rsid w:val="007A5D94"/>
    <w:rsid w:val="007B2F16"/>
    <w:rsid w:val="007B3DDE"/>
    <w:rsid w:val="007C0811"/>
    <w:rsid w:val="007D310E"/>
    <w:rsid w:val="007D3EBF"/>
    <w:rsid w:val="007D7D18"/>
    <w:rsid w:val="007E4FAE"/>
    <w:rsid w:val="007E58CA"/>
    <w:rsid w:val="007E5C3B"/>
    <w:rsid w:val="007E6D27"/>
    <w:rsid w:val="007F17EA"/>
    <w:rsid w:val="007F1F51"/>
    <w:rsid w:val="007F437B"/>
    <w:rsid w:val="008045D9"/>
    <w:rsid w:val="008106CD"/>
    <w:rsid w:val="00810E91"/>
    <w:rsid w:val="00814431"/>
    <w:rsid w:val="00822D0A"/>
    <w:rsid w:val="00825048"/>
    <w:rsid w:val="00827811"/>
    <w:rsid w:val="00830FB7"/>
    <w:rsid w:val="00831F8D"/>
    <w:rsid w:val="00842AB8"/>
    <w:rsid w:val="00853A0D"/>
    <w:rsid w:val="008605E2"/>
    <w:rsid w:val="00865F96"/>
    <w:rsid w:val="008724BA"/>
    <w:rsid w:val="0087317D"/>
    <w:rsid w:val="00880639"/>
    <w:rsid w:val="00885C54"/>
    <w:rsid w:val="00894FED"/>
    <w:rsid w:val="008A2BF7"/>
    <w:rsid w:val="008B4CB1"/>
    <w:rsid w:val="008C19E2"/>
    <w:rsid w:val="008C1C2A"/>
    <w:rsid w:val="008C5648"/>
    <w:rsid w:val="008D5182"/>
    <w:rsid w:val="008D7D66"/>
    <w:rsid w:val="008E5ABF"/>
    <w:rsid w:val="008E5D99"/>
    <w:rsid w:val="008E60EF"/>
    <w:rsid w:val="008F330E"/>
    <w:rsid w:val="00915380"/>
    <w:rsid w:val="00917850"/>
    <w:rsid w:val="00920359"/>
    <w:rsid w:val="009209B8"/>
    <w:rsid w:val="00925C61"/>
    <w:rsid w:val="00925D95"/>
    <w:rsid w:val="00931DF1"/>
    <w:rsid w:val="00937FE1"/>
    <w:rsid w:val="0094319C"/>
    <w:rsid w:val="00951800"/>
    <w:rsid w:val="00956E31"/>
    <w:rsid w:val="00961D1D"/>
    <w:rsid w:val="009622FE"/>
    <w:rsid w:val="00967B2F"/>
    <w:rsid w:val="00976C0B"/>
    <w:rsid w:val="00984F89"/>
    <w:rsid w:val="0099115F"/>
    <w:rsid w:val="009958CC"/>
    <w:rsid w:val="00995D29"/>
    <w:rsid w:val="009A1DDC"/>
    <w:rsid w:val="009A5421"/>
    <w:rsid w:val="009A54F4"/>
    <w:rsid w:val="009B0BB7"/>
    <w:rsid w:val="009B1192"/>
    <w:rsid w:val="009C17F6"/>
    <w:rsid w:val="009D7156"/>
    <w:rsid w:val="009F03FE"/>
    <w:rsid w:val="009F2F71"/>
    <w:rsid w:val="009F5615"/>
    <w:rsid w:val="00A00E83"/>
    <w:rsid w:val="00A045DE"/>
    <w:rsid w:val="00A14B28"/>
    <w:rsid w:val="00A24854"/>
    <w:rsid w:val="00A2507F"/>
    <w:rsid w:val="00A25E92"/>
    <w:rsid w:val="00A270B3"/>
    <w:rsid w:val="00A37DD1"/>
    <w:rsid w:val="00A37FFA"/>
    <w:rsid w:val="00A40187"/>
    <w:rsid w:val="00A44FE2"/>
    <w:rsid w:val="00A46E0B"/>
    <w:rsid w:val="00A55DE7"/>
    <w:rsid w:val="00A6305A"/>
    <w:rsid w:val="00A9018D"/>
    <w:rsid w:val="00A92261"/>
    <w:rsid w:val="00AA13D8"/>
    <w:rsid w:val="00AA3866"/>
    <w:rsid w:val="00AA4ECE"/>
    <w:rsid w:val="00AA7B11"/>
    <w:rsid w:val="00AB0048"/>
    <w:rsid w:val="00AC6F48"/>
    <w:rsid w:val="00AD68B8"/>
    <w:rsid w:val="00B008B6"/>
    <w:rsid w:val="00B06E60"/>
    <w:rsid w:val="00B0701F"/>
    <w:rsid w:val="00B102BA"/>
    <w:rsid w:val="00B23822"/>
    <w:rsid w:val="00B26913"/>
    <w:rsid w:val="00B27FD2"/>
    <w:rsid w:val="00B33CBA"/>
    <w:rsid w:val="00B4072B"/>
    <w:rsid w:val="00B4295F"/>
    <w:rsid w:val="00B42D88"/>
    <w:rsid w:val="00B54754"/>
    <w:rsid w:val="00B5549E"/>
    <w:rsid w:val="00B61310"/>
    <w:rsid w:val="00B6361B"/>
    <w:rsid w:val="00B64CDF"/>
    <w:rsid w:val="00B666AD"/>
    <w:rsid w:val="00B720A0"/>
    <w:rsid w:val="00B74130"/>
    <w:rsid w:val="00B775C1"/>
    <w:rsid w:val="00B77F00"/>
    <w:rsid w:val="00B80CD9"/>
    <w:rsid w:val="00B824AA"/>
    <w:rsid w:val="00B85359"/>
    <w:rsid w:val="00B85A72"/>
    <w:rsid w:val="00B945A1"/>
    <w:rsid w:val="00B96872"/>
    <w:rsid w:val="00B97BB7"/>
    <w:rsid w:val="00BA14D0"/>
    <w:rsid w:val="00BA41E7"/>
    <w:rsid w:val="00BB5060"/>
    <w:rsid w:val="00BC4262"/>
    <w:rsid w:val="00BD0A68"/>
    <w:rsid w:val="00BD1BD0"/>
    <w:rsid w:val="00BD42C8"/>
    <w:rsid w:val="00BF0DBA"/>
    <w:rsid w:val="00BF2ABD"/>
    <w:rsid w:val="00C02D8C"/>
    <w:rsid w:val="00C058B3"/>
    <w:rsid w:val="00C06F11"/>
    <w:rsid w:val="00C13521"/>
    <w:rsid w:val="00C25246"/>
    <w:rsid w:val="00C25D3B"/>
    <w:rsid w:val="00C31A31"/>
    <w:rsid w:val="00C4783F"/>
    <w:rsid w:val="00C52677"/>
    <w:rsid w:val="00C578B2"/>
    <w:rsid w:val="00C6185E"/>
    <w:rsid w:val="00C63CD9"/>
    <w:rsid w:val="00C666E4"/>
    <w:rsid w:val="00C71FD6"/>
    <w:rsid w:val="00C8263D"/>
    <w:rsid w:val="00C83DB6"/>
    <w:rsid w:val="00C85377"/>
    <w:rsid w:val="00C93BC0"/>
    <w:rsid w:val="00C95B50"/>
    <w:rsid w:val="00CA2088"/>
    <w:rsid w:val="00CB4871"/>
    <w:rsid w:val="00CC35F2"/>
    <w:rsid w:val="00CC753F"/>
    <w:rsid w:val="00CD5898"/>
    <w:rsid w:val="00CD61E9"/>
    <w:rsid w:val="00CD630A"/>
    <w:rsid w:val="00CE341D"/>
    <w:rsid w:val="00CE745D"/>
    <w:rsid w:val="00CE7557"/>
    <w:rsid w:val="00CF2312"/>
    <w:rsid w:val="00CF6AB0"/>
    <w:rsid w:val="00D01D9F"/>
    <w:rsid w:val="00D07A9A"/>
    <w:rsid w:val="00D12817"/>
    <w:rsid w:val="00D12F0E"/>
    <w:rsid w:val="00D16441"/>
    <w:rsid w:val="00D2483C"/>
    <w:rsid w:val="00D31622"/>
    <w:rsid w:val="00D31D9B"/>
    <w:rsid w:val="00D449DF"/>
    <w:rsid w:val="00D502D3"/>
    <w:rsid w:val="00D62436"/>
    <w:rsid w:val="00D701CF"/>
    <w:rsid w:val="00D83770"/>
    <w:rsid w:val="00D83CA6"/>
    <w:rsid w:val="00D83E0B"/>
    <w:rsid w:val="00D9009D"/>
    <w:rsid w:val="00D957AA"/>
    <w:rsid w:val="00DA539D"/>
    <w:rsid w:val="00DA63B3"/>
    <w:rsid w:val="00DA696A"/>
    <w:rsid w:val="00DB03A4"/>
    <w:rsid w:val="00DB3A26"/>
    <w:rsid w:val="00DB472C"/>
    <w:rsid w:val="00DB4BEE"/>
    <w:rsid w:val="00DB5525"/>
    <w:rsid w:val="00DB6CC2"/>
    <w:rsid w:val="00DD2F10"/>
    <w:rsid w:val="00DD3619"/>
    <w:rsid w:val="00DE082E"/>
    <w:rsid w:val="00DE2B08"/>
    <w:rsid w:val="00DE3B1C"/>
    <w:rsid w:val="00DF0219"/>
    <w:rsid w:val="00DF73D9"/>
    <w:rsid w:val="00E02740"/>
    <w:rsid w:val="00E04016"/>
    <w:rsid w:val="00E06B79"/>
    <w:rsid w:val="00E16102"/>
    <w:rsid w:val="00E1795B"/>
    <w:rsid w:val="00E2466E"/>
    <w:rsid w:val="00E3030D"/>
    <w:rsid w:val="00E32CDF"/>
    <w:rsid w:val="00E43EF3"/>
    <w:rsid w:val="00E53E21"/>
    <w:rsid w:val="00E540E7"/>
    <w:rsid w:val="00E6033A"/>
    <w:rsid w:val="00E62992"/>
    <w:rsid w:val="00E70C9B"/>
    <w:rsid w:val="00E76319"/>
    <w:rsid w:val="00E80E8D"/>
    <w:rsid w:val="00E835E9"/>
    <w:rsid w:val="00E83D9F"/>
    <w:rsid w:val="00E85A62"/>
    <w:rsid w:val="00E91B9E"/>
    <w:rsid w:val="00EB793E"/>
    <w:rsid w:val="00EC0C83"/>
    <w:rsid w:val="00EC2B1F"/>
    <w:rsid w:val="00EC789A"/>
    <w:rsid w:val="00ED0A29"/>
    <w:rsid w:val="00ED3C4B"/>
    <w:rsid w:val="00EE1341"/>
    <w:rsid w:val="00EE3390"/>
    <w:rsid w:val="00EE6193"/>
    <w:rsid w:val="00EE7D34"/>
    <w:rsid w:val="00EE7D36"/>
    <w:rsid w:val="00EF16B7"/>
    <w:rsid w:val="00EF48FC"/>
    <w:rsid w:val="00F0386E"/>
    <w:rsid w:val="00F04746"/>
    <w:rsid w:val="00F04927"/>
    <w:rsid w:val="00F21749"/>
    <w:rsid w:val="00F27F35"/>
    <w:rsid w:val="00F400C2"/>
    <w:rsid w:val="00F437B7"/>
    <w:rsid w:val="00F474B0"/>
    <w:rsid w:val="00F5020B"/>
    <w:rsid w:val="00F627EA"/>
    <w:rsid w:val="00F65D76"/>
    <w:rsid w:val="00F67F8E"/>
    <w:rsid w:val="00F713BC"/>
    <w:rsid w:val="00F7180F"/>
    <w:rsid w:val="00F73216"/>
    <w:rsid w:val="00F755E2"/>
    <w:rsid w:val="00F94C98"/>
    <w:rsid w:val="00FB3BD0"/>
    <w:rsid w:val="00FB6A5F"/>
    <w:rsid w:val="00FB723A"/>
    <w:rsid w:val="00FC22A1"/>
    <w:rsid w:val="00FC3EBF"/>
    <w:rsid w:val="00FD4138"/>
    <w:rsid w:val="00FD7D94"/>
    <w:rsid w:val="00FE687A"/>
    <w:rsid w:val="00FF232D"/>
    <w:rsid w:val="00FF41AE"/>
    <w:rsid w:val="00FF5224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26D9F"/>
  <w15:chartTrackingRefBased/>
  <w15:docId w15:val="{C8EB5806-010E-4C6C-9705-B372FFD95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FD7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34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E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25D9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25D95"/>
    <w:pPr>
      <w:ind w:left="720"/>
      <w:contextualSpacing/>
    </w:pPr>
  </w:style>
  <w:style w:type="table" w:styleId="TableGrid">
    <w:name w:val="Table Grid"/>
    <w:basedOn w:val="TableNormal"/>
    <w:uiPriority w:val="39"/>
    <w:rsid w:val="00925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25D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25D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D9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17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95B"/>
  </w:style>
  <w:style w:type="paragraph" w:styleId="Footer">
    <w:name w:val="footer"/>
    <w:basedOn w:val="Normal"/>
    <w:link w:val="FooterChar"/>
    <w:uiPriority w:val="99"/>
    <w:unhideWhenUsed/>
    <w:rsid w:val="00E17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95B"/>
  </w:style>
  <w:style w:type="table" w:styleId="PlainTable3">
    <w:name w:val="Plain Table 3"/>
    <w:basedOn w:val="TableNormal"/>
    <w:uiPriority w:val="43"/>
    <w:rsid w:val="00C252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A248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Emphasis">
    <w:name w:val="Emphasis"/>
    <w:basedOn w:val="DefaultParagraphFont"/>
    <w:uiPriority w:val="20"/>
    <w:qFormat/>
    <w:rsid w:val="00A24854"/>
    <w:rPr>
      <w:i/>
      <w:iCs/>
    </w:rPr>
  </w:style>
  <w:style w:type="table" w:styleId="PlainTable4">
    <w:name w:val="Plain Table 4"/>
    <w:basedOn w:val="TableNormal"/>
    <w:uiPriority w:val="44"/>
    <w:rsid w:val="000F5E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E399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D3E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4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C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C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2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6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8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8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7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9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4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3BE9942A6761648B37E70E1499699C1" ma:contentTypeVersion="4" ma:contentTypeDescription="Crear nuevo documento." ma:contentTypeScope="" ma:versionID="76bdfeb7386300851bfc645554e72a03">
  <xsd:schema xmlns:xsd="http://www.w3.org/2001/XMLSchema" xmlns:xs="http://www.w3.org/2001/XMLSchema" xmlns:p="http://schemas.microsoft.com/office/2006/metadata/properties" xmlns:ns3="b20d3bf2-c02b-4e09-8fe6-eae3faad6cdc" targetNamespace="http://schemas.microsoft.com/office/2006/metadata/properties" ma:root="true" ma:fieldsID="e874e3e5dedb7a259f4e00d5dddc1484" ns3:_="">
    <xsd:import namespace="b20d3bf2-c02b-4e09-8fe6-eae3faad6c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d3bf2-c02b-4e09-8fe6-eae3faad6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A6EF7-724F-42FA-A163-49AB7A75C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0d3bf2-c02b-4e09-8fe6-eae3faad6c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17EAE0-F3A9-4138-B5D8-206E6EF28E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003888-A92F-44F3-8021-D455C4E3C4D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2F06BFD-E054-4DE7-B50E-15FB6C6BF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GONZALEZ LARA MARIA</dc:creator>
  <cp:keywords/>
  <dc:description/>
  <cp:lastModifiedBy>Hernando Sevilla</cp:lastModifiedBy>
  <cp:revision>43</cp:revision>
  <dcterms:created xsi:type="dcterms:W3CDTF">2021-01-18T16:34:00Z</dcterms:created>
  <dcterms:modified xsi:type="dcterms:W3CDTF">2023-03-2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BE9942A6761648B37E70E1499699C1</vt:lpwstr>
  </property>
</Properties>
</file>